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C29F0" w14:textId="676D632A" w:rsidR="0023003C" w:rsidRPr="006D5884" w:rsidRDefault="00E80248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588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A823426" wp14:editId="2847E63A">
            <wp:extent cx="5404115" cy="3538735"/>
            <wp:effectExtent l="0" t="0" r="6350" b="5080"/>
            <wp:docPr id="14178024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802453" name="Picture 14178024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115" cy="353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19D4E" w14:textId="533E3D12" w:rsidR="004632EE" w:rsidRPr="006D5884" w:rsidRDefault="00D00CD9" w:rsidP="004632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4F4960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Normalized eDNA reads from high-throughput sequencing of samples.</w:t>
      </w: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bCs/>
          <w:sz w:val="24"/>
          <w:szCs w:val="24"/>
        </w:rPr>
        <w:t>Environmental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DNA index (normalized using the inversed order of operations of the Wisconsin double-standardization) from molecular operational taxonomic units (MOTUs) that were amplified and sequenced using the assay. Amplicons were sequenced on an Illumina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MiSeq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platform and matched with NCBI’s BLASTn algorithm (%ID &gt; 97, E-value &lt; 1e-10).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Chondri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matched 17 MOTUs and six MOTUs matched to the family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Rhodomelaceae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, tribe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Polysiphonieae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. Bar colors refer to the categorization of </w:t>
      </w:r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from visually surveyed sites (green: “Absent”, orange: “Present”). Samples were from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Kuaihelani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(“K”, or Midway Island), Manawai (“M”, or Pearl &amp; Hermes Atoll), or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Oʻahu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(“OA”). </w:t>
      </w:r>
    </w:p>
    <w:p w14:paraId="11C6FD37" w14:textId="1A91752B" w:rsidR="00DD151F" w:rsidRPr="006D5884" w:rsidRDefault="00DD151F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D151F" w:rsidRPr="006D5884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8327B" w14:textId="77777777" w:rsidR="00E97572" w:rsidRDefault="00E97572">
      <w:pPr>
        <w:spacing w:after="0" w:line="240" w:lineRule="auto"/>
      </w:pPr>
      <w:r>
        <w:separator/>
      </w:r>
    </w:p>
  </w:endnote>
  <w:endnote w:type="continuationSeparator" w:id="0">
    <w:p w14:paraId="64E2F984" w14:textId="77777777" w:rsidR="00E97572" w:rsidRDefault="00E97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8FD84" w14:textId="77777777" w:rsidR="00E97572" w:rsidRDefault="00E97572">
      <w:pPr>
        <w:spacing w:after="0" w:line="240" w:lineRule="auto"/>
      </w:pPr>
      <w:r>
        <w:separator/>
      </w:r>
    </w:p>
  </w:footnote>
  <w:footnote w:type="continuationSeparator" w:id="0">
    <w:p w14:paraId="6C8CAB2B" w14:textId="77777777" w:rsidR="00E97572" w:rsidRDefault="00E975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530DD"/>
    <w:rsid w:val="00062DC5"/>
    <w:rsid w:val="000776B7"/>
    <w:rsid w:val="00097F7C"/>
    <w:rsid w:val="000E3156"/>
    <w:rsid w:val="001018DC"/>
    <w:rsid w:val="00160EF7"/>
    <w:rsid w:val="0017458D"/>
    <w:rsid w:val="0018586B"/>
    <w:rsid w:val="001A160C"/>
    <w:rsid w:val="001B0A27"/>
    <w:rsid w:val="001B4D87"/>
    <w:rsid w:val="001E54BE"/>
    <w:rsid w:val="0020620E"/>
    <w:rsid w:val="00206960"/>
    <w:rsid w:val="002246F1"/>
    <w:rsid w:val="0023003C"/>
    <w:rsid w:val="00231AC9"/>
    <w:rsid w:val="002330B6"/>
    <w:rsid w:val="00234691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3F78FE"/>
    <w:rsid w:val="004632EE"/>
    <w:rsid w:val="004A451D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D5884"/>
    <w:rsid w:val="007C1577"/>
    <w:rsid w:val="00802901"/>
    <w:rsid w:val="00803235"/>
    <w:rsid w:val="0091388F"/>
    <w:rsid w:val="00A14E9E"/>
    <w:rsid w:val="00A25CB6"/>
    <w:rsid w:val="00A52804"/>
    <w:rsid w:val="00A573E9"/>
    <w:rsid w:val="00A93952"/>
    <w:rsid w:val="00AC7E89"/>
    <w:rsid w:val="00AD2829"/>
    <w:rsid w:val="00AE4972"/>
    <w:rsid w:val="00B25BD1"/>
    <w:rsid w:val="00B30721"/>
    <w:rsid w:val="00B60DF4"/>
    <w:rsid w:val="00B666AF"/>
    <w:rsid w:val="00C241E6"/>
    <w:rsid w:val="00C82B9E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97572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36:00Z</dcterms:created>
  <dcterms:modified xsi:type="dcterms:W3CDTF">2024-12-20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